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66A" w:rsidRPr="00C80626" w:rsidRDefault="0083766A" w:rsidP="0083766A">
      <w:pPr>
        <w:shd w:val="clear" w:color="auto" w:fill="FFFFFF"/>
        <w:spacing w:before="100" w:beforeAutospacing="1" w:after="100" w:afterAutospacing="1"/>
        <w:textAlignment w:val="baseline"/>
        <w:rPr>
          <w:rFonts w:asciiTheme="minorHAnsi" w:hAnsiTheme="minorHAnsi" w:cstheme="minorHAnsi"/>
          <w:color w:val="000000" w:themeColor="text1"/>
          <w:spacing w:val="7"/>
          <w:lang w:val="en-AU"/>
        </w:rPr>
      </w:pPr>
      <w:r>
        <w:rPr>
          <w:rFonts w:asciiTheme="minorHAnsi" w:hAnsiTheme="minorHAnsi" w:cstheme="minorHAnsi"/>
          <w:b/>
          <w:color w:val="000000" w:themeColor="text1"/>
          <w:spacing w:val="7"/>
          <w:lang w:val="en-AU"/>
        </w:rPr>
        <w:t>Supplementary Table 1</w:t>
      </w:r>
      <w:r w:rsidRPr="00C80626">
        <w:rPr>
          <w:rFonts w:asciiTheme="minorHAnsi" w:hAnsiTheme="minorHAnsi" w:cstheme="minorHAnsi"/>
          <w:b/>
          <w:color w:val="000000" w:themeColor="text1"/>
          <w:spacing w:val="7"/>
          <w:lang w:val="en-AU"/>
        </w:rPr>
        <w:t>:</w:t>
      </w:r>
      <w:r w:rsidRPr="00C80626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</w:t>
      </w:r>
      <w:r w:rsidRPr="00C80626"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>Estimated road travel distance (km) of all palliative patients</w:t>
      </w:r>
      <w:r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>.</w:t>
      </w:r>
    </w:p>
    <w:tbl>
      <w:tblPr>
        <w:tblW w:w="9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883"/>
        <w:gridCol w:w="883"/>
        <w:gridCol w:w="974"/>
        <w:gridCol w:w="571"/>
        <w:gridCol w:w="883"/>
        <w:gridCol w:w="883"/>
        <w:gridCol w:w="883"/>
        <w:gridCol w:w="883"/>
        <w:gridCol w:w="1033"/>
      </w:tblGrid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Distance (km)</w:t>
            </w:r>
          </w:p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median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mi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max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IQR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q2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q7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q95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One-way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9,80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3.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.88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0.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3.5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1.9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9.57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Gender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6,29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4.9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.09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0.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5.3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3.7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5.47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femal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3,51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0.8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.6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1.4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9.91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65.57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Tumour stream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br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,27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8.9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6.52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4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8.7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2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6.9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52.99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colorect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,83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4.7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.6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3.0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1.4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98.41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lung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5,52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2.7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.09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0.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3.7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2.1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6.56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prostat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,98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6.6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.86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8.5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1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6.7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8.12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RA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metropolitan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1,14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.4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3.4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0.2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5.7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7.3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3.11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7.63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inner region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,75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72.5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.5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0.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4.6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0.5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05.20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93.48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outer region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,58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40.9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14.79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78.7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30.5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09.2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50.66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0.7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.3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51.1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4.5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2.9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11.29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80626">
              <w:rPr>
                <w:rFonts w:asciiTheme="minorHAnsi" w:hAnsiTheme="minorHAnsi" w:cstheme="minorHAnsi"/>
                <w:b/>
                <w:bCs/>
                <w:color w:val="000000"/>
              </w:rPr>
              <w:t>SEIFA quintil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7,33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4.8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1.49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4.9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6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.5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18.95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,03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5.5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3.47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88.9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6.0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0.1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6.2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06.80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,6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4.9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9.7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62.18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6.4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7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5.1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85.47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,43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2.9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5.54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30.2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2.1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3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30.4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30.52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,116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9.5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0.85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51.1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13.6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.5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0.1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64.41</w:t>
            </w:r>
          </w:p>
        </w:tc>
      </w:tr>
      <w:tr w:rsidR="0083766A" w:rsidRPr="00C80626" w:rsidTr="00012290">
        <w:trPr>
          <w:trHeight w:val="307"/>
        </w:trPr>
        <w:tc>
          <w:tcPr>
            <w:tcW w:w="1558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77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2.0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0.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51.1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43.8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8.4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52.2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83766A" w:rsidRPr="00C80626" w:rsidRDefault="0083766A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80626">
              <w:rPr>
                <w:rFonts w:asciiTheme="minorHAnsi" w:hAnsiTheme="minorHAnsi" w:cstheme="minorHAnsi"/>
                <w:color w:val="000000"/>
              </w:rPr>
              <w:t>223.25</w:t>
            </w:r>
          </w:p>
        </w:tc>
      </w:tr>
    </w:tbl>
    <w:p w:rsidR="0083766A" w:rsidRDefault="0083766A" w:rsidP="0083766A">
      <w:pPr>
        <w:shd w:val="clear" w:color="auto" w:fill="FFFFFF"/>
        <w:spacing w:before="100" w:beforeAutospacing="1" w:after="100" w:afterAutospacing="1"/>
        <w:textAlignment w:val="baseline"/>
        <w:rPr>
          <w:rFonts w:asciiTheme="minorHAnsi" w:hAnsiTheme="minorHAnsi" w:cstheme="minorHAnsi"/>
          <w:color w:val="000000" w:themeColor="text1"/>
          <w:spacing w:val="7"/>
          <w:lang w:val="en-AU"/>
        </w:rPr>
      </w:pPr>
      <w:r w:rsidRPr="00C80626">
        <w:rPr>
          <w:rFonts w:asciiTheme="minorHAnsi" w:hAnsiTheme="minorHAnsi" w:cstheme="minorHAnsi"/>
          <w:color w:val="000000" w:themeColor="text1"/>
          <w:spacing w:val="7"/>
          <w:lang w:val="en-AU"/>
        </w:rPr>
        <w:t>RA = Remoteness Areas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>;</w:t>
      </w:r>
      <w:r w:rsidRPr="00D96474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SEIFA = Socio-Economic Indexes for Areas,</w:t>
      </w:r>
      <w:r w:rsidRPr="000A11B1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</w:t>
      </w:r>
      <w:r w:rsidRPr="00421042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1 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= </w:t>
      </w:r>
      <w:r w:rsidRPr="00421042">
        <w:rPr>
          <w:rFonts w:asciiTheme="minorHAnsi" w:hAnsiTheme="minorHAnsi" w:cstheme="minorHAnsi"/>
          <w:color w:val="000000" w:themeColor="text1"/>
          <w:spacing w:val="7"/>
          <w:lang w:val="en-AU"/>
        </w:rPr>
        <w:t>most disadvantaged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; </w:t>
      </w:r>
      <w:r w:rsidRPr="00C80626">
        <w:rPr>
          <w:rFonts w:asciiTheme="minorHAnsi" w:hAnsiTheme="minorHAnsi" w:cstheme="minorHAnsi"/>
          <w:color w:val="000000" w:themeColor="text1"/>
          <w:spacing w:val="7"/>
          <w:lang w:val="en-AU"/>
        </w:rPr>
        <w:t>N/A = not available.</w:t>
      </w:r>
    </w:p>
    <w:p w:rsidR="00CC2167" w:rsidRDefault="0083766A">
      <w:bookmarkStart w:id="0" w:name="_GoBack"/>
      <w:bookmarkEnd w:id="0"/>
    </w:p>
    <w:sectPr w:rsidR="00CC2167" w:rsidSect="00746D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FB"/>
    <w:rsid w:val="000B2725"/>
    <w:rsid w:val="001C134E"/>
    <w:rsid w:val="002C4770"/>
    <w:rsid w:val="003F7F33"/>
    <w:rsid w:val="004605AA"/>
    <w:rsid w:val="00574E17"/>
    <w:rsid w:val="00746D33"/>
    <w:rsid w:val="007D1748"/>
    <w:rsid w:val="007D79D7"/>
    <w:rsid w:val="0083766A"/>
    <w:rsid w:val="00A91B17"/>
    <w:rsid w:val="00AF451C"/>
    <w:rsid w:val="00B145D1"/>
    <w:rsid w:val="00C729E8"/>
    <w:rsid w:val="00CA78FD"/>
    <w:rsid w:val="00D93D8C"/>
    <w:rsid w:val="00E226FB"/>
    <w:rsid w:val="00E6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9F448"/>
  <w14:defaultImageDpi w14:val="32767"/>
  <w15:chartTrackingRefBased/>
  <w15:docId w15:val="{7D5973B7-B4DE-CE4C-80BC-51E704B7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3766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2</cp:revision>
  <dcterms:created xsi:type="dcterms:W3CDTF">2024-08-10T03:45:00Z</dcterms:created>
  <dcterms:modified xsi:type="dcterms:W3CDTF">2024-08-10T03:45:00Z</dcterms:modified>
</cp:coreProperties>
</file>